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261" w:rsidRDefault="00935261" w:rsidP="00935261">
      <w:pPr>
        <w:rPr>
          <w:b/>
        </w:rPr>
      </w:pPr>
      <w:r>
        <w:rPr>
          <w:b/>
        </w:rPr>
        <w:t>S5</w:t>
      </w:r>
      <w:r>
        <w:rPr>
          <w:b/>
        </w:rPr>
        <w:t xml:space="preserve"> Table</w:t>
      </w:r>
      <w:bookmarkStart w:id="0" w:name="_GoBack"/>
      <w:bookmarkEnd w:id="0"/>
      <w:r w:rsidRPr="0043435C">
        <w:rPr>
          <w:b/>
        </w:rPr>
        <w:t>.  Results of 28-day treatment efficacy protocol</w:t>
      </w:r>
    </w:p>
    <w:tbl>
      <w:tblPr>
        <w:tblW w:w="11212" w:type="dxa"/>
        <w:tblInd w:w="95" w:type="dxa"/>
        <w:tblLook w:val="04A0" w:firstRow="1" w:lastRow="0" w:firstColumn="1" w:lastColumn="0" w:noHBand="0" w:noVBand="1"/>
      </w:tblPr>
      <w:tblGrid>
        <w:gridCol w:w="1714"/>
        <w:gridCol w:w="1740"/>
        <w:gridCol w:w="3080"/>
        <w:gridCol w:w="1648"/>
        <w:gridCol w:w="960"/>
        <w:gridCol w:w="2070"/>
      </w:tblGrid>
      <w:tr w:rsidR="00935261" w:rsidRPr="0043435C" w:rsidTr="00BC7D87">
        <w:trPr>
          <w:trHeight w:val="288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E041BB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041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E041BB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041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 (95% CI)</w:t>
            </w: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Pr="002F25DF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F25D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urkina Faso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2F25DF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2F25DF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ACPR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PCR unadjusted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8.3 (88.6, 99.8)</w:t>
            </w: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PCR adjusted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8.3 (88.6, 99.8)</w:t>
            </w: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failures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arly treatment failure</w:t>
            </w:r>
          </w:p>
        </w:tc>
        <w:tc>
          <w:tcPr>
            <w:tcW w:w="1648" w:type="dxa"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e clinical failure</w:t>
            </w: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ate parasitological failures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crudescen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infectio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Pr="002F25DF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F25D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ali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2F25DF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2F25DF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ACPR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PCR unadjusted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6.1 (91.5, 98.2)</w:t>
            </w: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PCR adjusted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9.3 (95.4, 99.9)</w:t>
            </w: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failures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arly treatment failure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e clinical failure</w:t>
            </w:r>
            <w:r w:rsidRPr="004343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ate parasitological failure</w:t>
            </w:r>
          </w:p>
        </w:tc>
        <w:tc>
          <w:tcPr>
            <w:tcW w:w="1648" w:type="dxa"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crudescenc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5261" w:rsidRPr="0043435C" w:rsidTr="00BC7D87">
        <w:trPr>
          <w:trHeight w:val="288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infection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5261" w:rsidRPr="0043435C" w:rsidRDefault="00935261" w:rsidP="00BC7D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935261" w:rsidRDefault="00935261" w:rsidP="00935261"/>
    <w:p w:rsidR="00935261" w:rsidRPr="00065D66" w:rsidRDefault="00935261" w:rsidP="00935261">
      <w:pPr>
        <w:rPr>
          <w:sz w:val="20"/>
        </w:rPr>
      </w:pPr>
      <w:r w:rsidRPr="006D17F1">
        <w:rPr>
          <w:b/>
          <w:sz w:val="20"/>
        </w:rPr>
        <w:t>Table legend</w:t>
      </w:r>
      <w:r>
        <w:rPr>
          <w:sz w:val="20"/>
        </w:rPr>
        <w:t xml:space="preserve">: </w:t>
      </w:r>
      <w:r w:rsidRPr="00065D66">
        <w:rPr>
          <w:sz w:val="20"/>
        </w:rPr>
        <w:t>Abbreviations: ACPR, adequate clinical and parasitological response; PCR, polymerase chain reaction</w:t>
      </w:r>
      <w:r>
        <w:rPr>
          <w:sz w:val="20"/>
        </w:rPr>
        <w:t>.</w:t>
      </w:r>
    </w:p>
    <w:p w:rsidR="00F92751" w:rsidRDefault="00F92751"/>
    <w:sectPr w:rsidR="00F92751" w:rsidSect="009352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261"/>
    <w:rsid w:val="00854116"/>
    <w:rsid w:val="00935261"/>
    <w:rsid w:val="00CC2FDB"/>
    <w:rsid w:val="00CD697A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C9E3E"/>
  <w15:chartTrackingRefBased/>
  <w15:docId w15:val="{E68EF4AC-9F74-4105-BFC1-5032796C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261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1</cp:revision>
  <dcterms:created xsi:type="dcterms:W3CDTF">2020-06-22T13:56:00Z</dcterms:created>
  <dcterms:modified xsi:type="dcterms:W3CDTF">2020-06-22T13:56:00Z</dcterms:modified>
</cp:coreProperties>
</file>